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MediumShading2-Accent11"/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08"/>
        <w:gridCol w:w="1796"/>
        <w:gridCol w:w="1812"/>
        <w:gridCol w:w="2018"/>
      </w:tblGrid>
      <w:tr w:rsidR="00684A28" w:rsidRPr="00235865" w14:paraId="7C2361D2" w14:textId="77777777" w:rsidTr="00E907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DCA4F42" w14:textId="77777777" w:rsidR="00684A28" w:rsidRPr="00684A28" w:rsidRDefault="00684A28" w:rsidP="00684A28">
            <w:pPr>
              <w:pStyle w:val="NoSpacing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A2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aracteristics</w:t>
            </w:r>
          </w:p>
        </w:tc>
        <w:tc>
          <w:tcPr>
            <w:tcW w:w="17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54F9922" w14:textId="77777777" w:rsidR="00684A28" w:rsidRPr="00684A28" w:rsidRDefault="00684A28" w:rsidP="00684A2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A2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 =420 (%)</w:t>
            </w:r>
          </w:p>
        </w:tc>
        <w:tc>
          <w:tcPr>
            <w:tcW w:w="18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9B259A2" w14:textId="77777777" w:rsidR="00684A28" w:rsidRPr="00684A28" w:rsidRDefault="00684A28" w:rsidP="00684A2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A2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± SD</w:t>
            </w:r>
          </w:p>
        </w:tc>
        <w:tc>
          <w:tcPr>
            <w:tcW w:w="20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A25831B" w14:textId="77777777" w:rsidR="00684A28" w:rsidRPr="00684A28" w:rsidRDefault="00684A28" w:rsidP="00684A2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84A28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P </w:t>
            </w:r>
            <w:r w:rsidRPr="00684A2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lue</w:t>
            </w:r>
          </w:p>
        </w:tc>
      </w:tr>
      <w:tr w:rsidR="00684A28" w:rsidRPr="00235865" w14:paraId="67D91C11" w14:textId="77777777" w:rsidTr="00E9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46CAC46" w14:textId="77777777" w:rsidR="00684A28" w:rsidRPr="00235865" w:rsidRDefault="00684A28" w:rsidP="00E9077F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hild's Age  </w:t>
            </w:r>
          </w:p>
        </w:tc>
        <w:tc>
          <w:tcPr>
            <w:tcW w:w="1796" w:type="dxa"/>
            <w:shd w:val="clear" w:color="auto" w:fill="auto"/>
          </w:tcPr>
          <w:p w14:paraId="0819E45B" w14:textId="77777777" w:rsidR="00684A28" w:rsidRPr="00235865" w:rsidRDefault="00684A28" w:rsidP="00E9077F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  <w:shd w:val="clear" w:color="auto" w:fill="auto"/>
          </w:tcPr>
          <w:p w14:paraId="645A3253" w14:textId="77777777" w:rsidR="00684A28" w:rsidRPr="00235865" w:rsidRDefault="00684A28" w:rsidP="00E9077F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shd w:val="clear" w:color="auto" w:fill="auto"/>
          </w:tcPr>
          <w:p w14:paraId="73498DFD" w14:textId="77777777" w:rsidR="00684A28" w:rsidRPr="00235865" w:rsidRDefault="00684A28" w:rsidP="00684A2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</w:tr>
      <w:tr w:rsidR="00684A28" w:rsidRPr="00235865" w14:paraId="22F7E8E3" w14:textId="77777777" w:rsidTr="00E9077F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F16AD71" w14:textId="77777777" w:rsidR="00684A28" w:rsidRPr="00235865" w:rsidRDefault="00684A28" w:rsidP="00E9077F">
            <w:pPr>
              <w:pStyle w:val="NoSpacing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-10 Years</w:t>
            </w:r>
          </w:p>
        </w:tc>
        <w:tc>
          <w:tcPr>
            <w:tcW w:w="1796" w:type="dxa"/>
            <w:shd w:val="clear" w:color="auto" w:fill="auto"/>
          </w:tcPr>
          <w:p w14:paraId="740885CA" w14:textId="77777777" w:rsidR="00684A28" w:rsidRPr="00235865" w:rsidRDefault="00684A28" w:rsidP="00E9077F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181 (43.1)</w:t>
            </w:r>
          </w:p>
        </w:tc>
        <w:tc>
          <w:tcPr>
            <w:tcW w:w="1812" w:type="dxa"/>
            <w:shd w:val="clear" w:color="auto" w:fill="auto"/>
          </w:tcPr>
          <w:p w14:paraId="06018A00" w14:textId="77777777" w:rsidR="00684A28" w:rsidRPr="00235865" w:rsidRDefault="00684A28" w:rsidP="00E9077F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4.44 ± 2.13</w:t>
            </w:r>
          </w:p>
        </w:tc>
        <w:tc>
          <w:tcPr>
            <w:tcW w:w="2018" w:type="dxa"/>
            <w:shd w:val="clear" w:color="auto" w:fill="auto"/>
          </w:tcPr>
          <w:p w14:paraId="0417DFF8" w14:textId="77777777" w:rsidR="00684A28" w:rsidRPr="00235865" w:rsidRDefault="00684A28" w:rsidP="00684A2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4A28" w:rsidRPr="00235865" w14:paraId="5F552DC7" w14:textId="77777777" w:rsidTr="00E9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BAE245C" w14:textId="77777777" w:rsidR="00684A28" w:rsidRPr="00235865" w:rsidRDefault="00684A28" w:rsidP="00E9077F">
            <w:pPr>
              <w:pStyle w:val="NoSpacing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1-14 Years</w:t>
            </w:r>
          </w:p>
        </w:tc>
        <w:tc>
          <w:tcPr>
            <w:tcW w:w="1796" w:type="dxa"/>
            <w:shd w:val="clear" w:color="auto" w:fill="auto"/>
          </w:tcPr>
          <w:p w14:paraId="02B59360" w14:textId="77777777" w:rsidR="00684A28" w:rsidRPr="00235865" w:rsidRDefault="00684A28" w:rsidP="00E9077F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239 (56.9)</w:t>
            </w:r>
          </w:p>
        </w:tc>
        <w:tc>
          <w:tcPr>
            <w:tcW w:w="1812" w:type="dxa"/>
            <w:shd w:val="clear" w:color="auto" w:fill="auto"/>
          </w:tcPr>
          <w:p w14:paraId="0AE374F6" w14:textId="77777777" w:rsidR="00684A28" w:rsidRPr="00235865" w:rsidRDefault="00684A28" w:rsidP="00E9077F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4.66 ± 2.47</w:t>
            </w:r>
          </w:p>
        </w:tc>
        <w:tc>
          <w:tcPr>
            <w:tcW w:w="2018" w:type="dxa"/>
            <w:shd w:val="clear" w:color="auto" w:fill="auto"/>
          </w:tcPr>
          <w:p w14:paraId="530AC5DA" w14:textId="77777777" w:rsidR="00684A28" w:rsidRPr="00235865" w:rsidRDefault="00684A28" w:rsidP="00684A2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4A28" w:rsidRPr="00235865" w14:paraId="3985B78D" w14:textId="77777777" w:rsidTr="00E9077F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1CA03EE" w14:textId="77777777" w:rsidR="00684A28" w:rsidRPr="00235865" w:rsidRDefault="00684A28" w:rsidP="00E9077F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ld's Sex</w:t>
            </w:r>
          </w:p>
        </w:tc>
        <w:tc>
          <w:tcPr>
            <w:tcW w:w="1796" w:type="dxa"/>
            <w:shd w:val="clear" w:color="auto" w:fill="auto"/>
          </w:tcPr>
          <w:p w14:paraId="1E05BD18" w14:textId="77777777" w:rsidR="00684A28" w:rsidRPr="00235865" w:rsidRDefault="00684A28" w:rsidP="00E9077F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  <w:shd w:val="clear" w:color="auto" w:fill="auto"/>
          </w:tcPr>
          <w:p w14:paraId="5D341051" w14:textId="77777777" w:rsidR="00684A28" w:rsidRPr="00235865" w:rsidRDefault="00684A28" w:rsidP="00E9077F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</w:tcPr>
          <w:p w14:paraId="3162E205" w14:textId="77777777" w:rsidR="00684A28" w:rsidRPr="00235865" w:rsidRDefault="00684A28" w:rsidP="00684A2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</w:tr>
      <w:tr w:rsidR="00684A28" w:rsidRPr="00235865" w14:paraId="47083EAC" w14:textId="77777777" w:rsidTr="00E9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9DF7EFA" w14:textId="77777777" w:rsidR="00684A28" w:rsidRPr="00235865" w:rsidRDefault="00684A28" w:rsidP="00E9077F">
            <w:pPr>
              <w:pStyle w:val="NoSpacing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ale</w:t>
            </w:r>
          </w:p>
        </w:tc>
        <w:tc>
          <w:tcPr>
            <w:tcW w:w="1796" w:type="dxa"/>
            <w:shd w:val="clear" w:color="auto" w:fill="auto"/>
          </w:tcPr>
          <w:p w14:paraId="6E172618" w14:textId="77777777" w:rsidR="00684A28" w:rsidRPr="00235865" w:rsidRDefault="00684A28" w:rsidP="00E9077F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213 (50.7)</w:t>
            </w:r>
          </w:p>
        </w:tc>
        <w:tc>
          <w:tcPr>
            <w:tcW w:w="1812" w:type="dxa"/>
            <w:shd w:val="clear" w:color="auto" w:fill="auto"/>
          </w:tcPr>
          <w:p w14:paraId="091D486E" w14:textId="77777777" w:rsidR="00684A28" w:rsidRPr="00235865" w:rsidRDefault="00684A28" w:rsidP="00E9077F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4.65 ± 2.36</w:t>
            </w:r>
          </w:p>
        </w:tc>
        <w:tc>
          <w:tcPr>
            <w:tcW w:w="2018" w:type="dxa"/>
            <w:shd w:val="clear" w:color="auto" w:fill="auto"/>
          </w:tcPr>
          <w:p w14:paraId="4370520B" w14:textId="77777777" w:rsidR="00684A28" w:rsidRPr="00235865" w:rsidRDefault="00684A28" w:rsidP="00684A2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4A28" w:rsidRPr="00235865" w14:paraId="18308711" w14:textId="77777777" w:rsidTr="00E9077F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2591BB0" w14:textId="77777777" w:rsidR="00684A28" w:rsidRPr="00235865" w:rsidRDefault="00684A28" w:rsidP="00E9077F">
            <w:pPr>
              <w:pStyle w:val="NoSpacing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1796" w:type="dxa"/>
            <w:shd w:val="clear" w:color="auto" w:fill="auto"/>
          </w:tcPr>
          <w:p w14:paraId="4F87E230" w14:textId="77777777" w:rsidR="00684A28" w:rsidRPr="00235865" w:rsidRDefault="00684A28" w:rsidP="00E9077F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207 (49.3)</w:t>
            </w:r>
          </w:p>
        </w:tc>
        <w:tc>
          <w:tcPr>
            <w:tcW w:w="1812" w:type="dxa"/>
            <w:shd w:val="clear" w:color="auto" w:fill="auto"/>
          </w:tcPr>
          <w:p w14:paraId="2AFD2E92" w14:textId="77777777" w:rsidR="00684A28" w:rsidRPr="00235865" w:rsidRDefault="00684A28" w:rsidP="00E9077F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4.49 ± 2.30</w:t>
            </w:r>
          </w:p>
        </w:tc>
        <w:tc>
          <w:tcPr>
            <w:tcW w:w="2018" w:type="dxa"/>
          </w:tcPr>
          <w:p w14:paraId="4DF0566E" w14:textId="77777777" w:rsidR="00684A28" w:rsidRPr="00235865" w:rsidRDefault="00684A28" w:rsidP="00684A2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4A28" w:rsidRPr="00235865" w14:paraId="5D4CE7C5" w14:textId="77777777" w:rsidTr="00E9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8BA4722" w14:textId="77777777" w:rsidR="00684A28" w:rsidRPr="00235865" w:rsidRDefault="00684A28" w:rsidP="00E9077F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ype of School</w:t>
            </w:r>
          </w:p>
        </w:tc>
        <w:tc>
          <w:tcPr>
            <w:tcW w:w="1796" w:type="dxa"/>
            <w:shd w:val="clear" w:color="auto" w:fill="auto"/>
          </w:tcPr>
          <w:p w14:paraId="3D47A06B" w14:textId="77777777" w:rsidR="00684A28" w:rsidRPr="00235865" w:rsidRDefault="00684A28" w:rsidP="00E9077F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  <w:shd w:val="clear" w:color="auto" w:fill="auto"/>
          </w:tcPr>
          <w:p w14:paraId="7FE20421" w14:textId="77777777" w:rsidR="00684A28" w:rsidRPr="00235865" w:rsidRDefault="00684A28" w:rsidP="00E9077F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shd w:val="clear" w:color="auto" w:fill="auto"/>
          </w:tcPr>
          <w:p w14:paraId="1CC56F56" w14:textId="77777777" w:rsidR="00684A28" w:rsidRPr="00235865" w:rsidRDefault="00684A28" w:rsidP="00684A2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684A28" w:rsidRPr="00235865" w14:paraId="71E0A8C7" w14:textId="77777777" w:rsidTr="00E9077F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A644CE0" w14:textId="77777777" w:rsidR="00684A28" w:rsidRPr="00235865" w:rsidRDefault="00684A28" w:rsidP="00E9077F">
            <w:pPr>
              <w:pStyle w:val="NoSpacing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nglish Medium</w:t>
            </w:r>
          </w:p>
        </w:tc>
        <w:tc>
          <w:tcPr>
            <w:tcW w:w="1796" w:type="dxa"/>
            <w:shd w:val="clear" w:color="auto" w:fill="auto"/>
          </w:tcPr>
          <w:p w14:paraId="24E62530" w14:textId="77777777" w:rsidR="00684A28" w:rsidRPr="00235865" w:rsidRDefault="00684A28" w:rsidP="00E9077F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210 (50.0)</w:t>
            </w:r>
          </w:p>
        </w:tc>
        <w:tc>
          <w:tcPr>
            <w:tcW w:w="1812" w:type="dxa"/>
            <w:shd w:val="clear" w:color="auto" w:fill="auto"/>
          </w:tcPr>
          <w:p w14:paraId="2C2D66EC" w14:textId="77777777" w:rsidR="00684A28" w:rsidRPr="00235865" w:rsidRDefault="00684A28" w:rsidP="00E9077F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5.46 ± 2.32</w:t>
            </w:r>
          </w:p>
        </w:tc>
        <w:tc>
          <w:tcPr>
            <w:tcW w:w="2018" w:type="dxa"/>
            <w:shd w:val="clear" w:color="auto" w:fill="auto"/>
          </w:tcPr>
          <w:p w14:paraId="64D24652" w14:textId="77777777" w:rsidR="00684A28" w:rsidRPr="00235865" w:rsidRDefault="00684A28" w:rsidP="00E9077F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84A28" w:rsidRPr="00235865" w14:paraId="7863D516" w14:textId="77777777" w:rsidTr="00E9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2B7D733" w14:textId="77777777" w:rsidR="00684A28" w:rsidRPr="00235865" w:rsidRDefault="00684A28" w:rsidP="00E9077F">
            <w:pPr>
              <w:pStyle w:val="NoSpacing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Bangle Medium</w:t>
            </w:r>
          </w:p>
        </w:tc>
        <w:tc>
          <w:tcPr>
            <w:tcW w:w="1796" w:type="dxa"/>
            <w:shd w:val="clear" w:color="auto" w:fill="auto"/>
          </w:tcPr>
          <w:p w14:paraId="71C79192" w14:textId="77777777" w:rsidR="00684A28" w:rsidRPr="00235865" w:rsidRDefault="00684A28" w:rsidP="00E9077F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210 (50.0)</w:t>
            </w:r>
          </w:p>
        </w:tc>
        <w:tc>
          <w:tcPr>
            <w:tcW w:w="1812" w:type="dxa"/>
            <w:shd w:val="clear" w:color="auto" w:fill="auto"/>
          </w:tcPr>
          <w:p w14:paraId="10288A46" w14:textId="77777777" w:rsidR="00684A28" w:rsidRPr="00235865" w:rsidRDefault="00684A28" w:rsidP="00E9077F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865">
              <w:rPr>
                <w:rFonts w:ascii="Times New Roman" w:hAnsi="Times New Roman" w:cs="Times New Roman"/>
                <w:sz w:val="24"/>
                <w:szCs w:val="24"/>
              </w:rPr>
              <w:t>3.67 ± 2.00</w:t>
            </w:r>
          </w:p>
        </w:tc>
        <w:tc>
          <w:tcPr>
            <w:tcW w:w="2018" w:type="dxa"/>
            <w:shd w:val="clear" w:color="auto" w:fill="auto"/>
          </w:tcPr>
          <w:p w14:paraId="7E4D5932" w14:textId="77777777" w:rsidR="00684A28" w:rsidRPr="00235865" w:rsidRDefault="00684A28" w:rsidP="00E9077F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8F2ABFF" w14:textId="77777777" w:rsidR="00684A28" w:rsidRPr="00235865" w:rsidRDefault="00684A28" w:rsidP="00684A28">
      <w:pPr>
        <w:jc w:val="both"/>
        <w:rPr>
          <w:sz w:val="24"/>
          <w:szCs w:val="24"/>
        </w:rPr>
      </w:pPr>
    </w:p>
    <w:p w14:paraId="7BC6DFE9" w14:textId="77777777" w:rsidR="000654EC" w:rsidRDefault="000654EC"/>
    <w:sectPr w:rsidR="000654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8C5"/>
    <w:rsid w:val="000654EC"/>
    <w:rsid w:val="00684A28"/>
    <w:rsid w:val="008878C5"/>
    <w:rsid w:val="00974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995151"/>
  <w15:chartTrackingRefBased/>
  <w15:docId w15:val="{129139DA-0844-42F1-B545-8D7469B56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684A2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84A28"/>
    <w:pPr>
      <w:spacing w:after="0" w:line="240" w:lineRule="auto"/>
    </w:pPr>
    <w:rPr>
      <w:kern w:val="2"/>
      <w14:ligatures w14:val="standardContextual"/>
    </w:rPr>
  </w:style>
  <w:style w:type="table" w:customStyle="1" w:styleId="MediumShading2-Accent11">
    <w:name w:val="Medium Shading 2 - Accent 11"/>
    <w:basedOn w:val="TableNormal"/>
    <w:uiPriority w:val="64"/>
    <w:rsid w:val="00684A2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268</Characters>
  <Application>Microsoft Office Word</Application>
  <DocSecurity>0</DocSecurity>
  <Lines>38</Lines>
  <Paragraphs>27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10-04T06:54:00Z</dcterms:created>
  <dcterms:modified xsi:type="dcterms:W3CDTF">2024-10-05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77c6bd82efe6b8e2dbeb7d61f8b7beb2a60e89d22b440e6ad8da997eecced6</vt:lpwstr>
  </property>
</Properties>
</file>